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1A4062" w:rsidRPr="00E80789" w:rsidTr="001A4062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062" w:rsidRPr="003B0A2E" w:rsidRDefault="00044FC7" w:rsidP="001A406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3B0A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A4062" w:rsidRPr="003B0A2E">
              <w:rPr>
                <w:rFonts w:ascii="Times New Roman" w:hAnsi="Times New Roman" w:cs="Times New Roman"/>
                <w:lang w:val="en-US"/>
              </w:rPr>
              <w:t xml:space="preserve">(Intermittent claudication* or peripheral arterial occlusion* or peripheral arterial disease* or peripheral vascular disease* carotid artery stenosis* or aortic aneurysm abdominal* or lower limb </w:t>
            </w:r>
            <w:proofErr w:type="spellStart"/>
            <w:r w:rsidR="001A4062" w:rsidRPr="003B0A2E">
              <w:rPr>
                <w:rFonts w:ascii="Times New Roman" w:hAnsi="Times New Roman" w:cs="Times New Roman"/>
                <w:lang w:val="en-US"/>
              </w:rPr>
              <w:t>ischaemia</w:t>
            </w:r>
            <w:proofErr w:type="spellEnd"/>
            <w:r w:rsidR="001A4062" w:rsidRPr="003B0A2E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1A4062" w:rsidRPr="003B0A2E" w:rsidRDefault="001A4062" w:rsidP="001A406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3B0A2E">
              <w:rPr>
                <w:rFonts w:ascii="Times New Roman" w:hAnsi="Times New Roman" w:cs="Times New Roman"/>
                <w:lang w:val="en-US"/>
              </w:rPr>
              <w:t xml:space="preserve">(quality of life* or life experience* or lived experience* or patient reported experience* or patient experience* or living experience* or illness beliefs* or </w:t>
            </w:r>
            <w:proofErr w:type="spellStart"/>
            <w:r w:rsidRPr="003B0A2E">
              <w:rPr>
                <w:rFonts w:ascii="Times New Roman" w:hAnsi="Times New Roman" w:cs="Times New Roman"/>
                <w:lang w:val="en-US"/>
              </w:rPr>
              <w:t>llife</w:t>
            </w:r>
            <w:proofErr w:type="spellEnd"/>
            <w:r w:rsidRPr="003B0A2E">
              <w:rPr>
                <w:rFonts w:ascii="Times New Roman" w:hAnsi="Times New Roman" w:cs="Times New Roman"/>
                <w:lang w:val="en-US"/>
              </w:rPr>
              <w:t xml:space="preserve"> satisfaction* or symptom experience*)</w:t>
            </w:r>
          </w:p>
          <w:p w:rsidR="001A4062" w:rsidRPr="003B0A2E" w:rsidRDefault="001A4062" w:rsidP="001A406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3B0A2E">
              <w:rPr>
                <w:rFonts w:ascii="Times New Roman" w:hAnsi="Times New Roman" w:cs="Times New Roman"/>
                <w:lang w:val="en-US"/>
              </w:rPr>
              <w:t xml:space="preserve">(qualitative research* or qualitative studies* or mixed method studies* or peripheral vascular disease experience* or experience of walking with peripheral arterial disease*) </w:t>
            </w:r>
          </w:p>
          <w:p w:rsidR="001A4062" w:rsidRPr="003B0A2E" w:rsidRDefault="001A4062" w:rsidP="001A406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3B0A2E">
              <w:rPr>
                <w:rFonts w:ascii="Times New Roman" w:hAnsi="Times New Roman" w:cs="Times New Roman"/>
                <w:lang w:val="en-US"/>
              </w:rPr>
              <w:t>#1 AND #2 AND #3 (Qualitative studies)</w:t>
            </w:r>
          </w:p>
          <w:p w:rsidR="001A4062" w:rsidRPr="00E80789" w:rsidRDefault="001A4062" w:rsidP="001A4062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3B0A2E">
              <w:rPr>
                <w:rFonts w:ascii="Times New Roman" w:hAnsi="Times New Roman" w:cs="Times New Roman"/>
                <w:lang w:val="en-US"/>
              </w:rPr>
              <w:t>#1 AND #2 AND #3 (mixed method studies</w:t>
            </w:r>
            <w:r w:rsidRPr="00E80789">
              <w:rPr>
                <w:lang w:val="en-US"/>
              </w:rPr>
              <w:t>)</w:t>
            </w:r>
          </w:p>
          <w:p w:rsidR="001A4062" w:rsidRPr="00E80789" w:rsidRDefault="001A4062" w:rsidP="00C47C97">
            <w:pPr>
              <w:rPr>
                <w:lang w:val="en-US"/>
              </w:rPr>
            </w:pPr>
          </w:p>
          <w:p w:rsidR="001A4062" w:rsidRPr="00E80789" w:rsidRDefault="001A4062" w:rsidP="00C47C97">
            <w:pPr>
              <w:rPr>
                <w:b/>
                <w:lang w:val="en-US"/>
              </w:rPr>
            </w:pPr>
          </w:p>
        </w:tc>
      </w:tr>
    </w:tbl>
    <w:p w:rsidR="00044FC7" w:rsidRPr="003B0A2E" w:rsidRDefault="00044FC7" w:rsidP="00044FC7">
      <w:pPr>
        <w:rPr>
          <w:rFonts w:ascii="Times New Roman" w:hAnsi="Times New Roman" w:cs="Times New Roman"/>
          <w:lang w:val="en-US"/>
        </w:rPr>
      </w:pPr>
      <w:r w:rsidRPr="003B0A2E">
        <w:rPr>
          <w:rFonts w:ascii="Times New Roman" w:hAnsi="Times New Roman" w:cs="Times New Roman"/>
          <w:lang w:val="en-US"/>
        </w:rPr>
        <w:t>Search updated 15/02/2018</w:t>
      </w:r>
    </w:p>
    <w:p w:rsidR="00044FC7" w:rsidRPr="003B0A2E" w:rsidRDefault="00044FC7" w:rsidP="00044FC7">
      <w:pPr>
        <w:rPr>
          <w:rFonts w:ascii="Times New Roman" w:hAnsi="Times New Roman" w:cs="Times New Roman"/>
          <w:lang w:val="en-US"/>
        </w:rPr>
      </w:pPr>
      <w:bookmarkStart w:id="0" w:name="_Toc520035053"/>
      <w:r w:rsidRPr="003B0A2E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S1 Fig.</w:t>
      </w:r>
      <w:r w:rsidRPr="003B0A2E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Pr="003B0A2E">
        <w:rPr>
          <w:rFonts w:ascii="Times New Roman" w:hAnsi="Times New Roman" w:cs="Times New Roman"/>
          <w:bCs/>
          <w:lang w:val="en-US"/>
        </w:rPr>
        <w:t>A</w:t>
      </w:r>
      <w:proofErr w:type="gramEnd"/>
      <w:r w:rsidRPr="003B0A2E">
        <w:rPr>
          <w:rFonts w:ascii="Times New Roman" w:hAnsi="Times New Roman" w:cs="Times New Roman"/>
          <w:bCs/>
          <w:lang w:val="en-US"/>
        </w:rPr>
        <w:t xml:space="preserve"> search strategy to identify articles of patient experience of living with peripheral arterial disease implemented in </w:t>
      </w:r>
      <w:bookmarkStart w:id="1" w:name="_GoBack"/>
      <w:bookmarkEnd w:id="1"/>
      <w:r w:rsidRPr="003B0A2E">
        <w:rPr>
          <w:rFonts w:ascii="Times New Roman" w:hAnsi="Times New Roman" w:cs="Times New Roman"/>
          <w:bCs/>
          <w:lang w:val="en-US"/>
        </w:rPr>
        <w:t>web of science</w:t>
      </w:r>
      <w:bookmarkEnd w:id="0"/>
    </w:p>
    <w:p w:rsidR="00877C00" w:rsidRDefault="00877C00"/>
    <w:sectPr w:rsidR="00877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8743E"/>
    <w:multiLevelType w:val="hybridMultilevel"/>
    <w:tmpl w:val="41CC908A"/>
    <w:lvl w:ilvl="0" w:tplc="0566773E">
      <w:start w:val="1"/>
      <w:numFmt w:val="decimal"/>
      <w:lvlText w:val="%1."/>
      <w:lvlJc w:val="left"/>
      <w:pPr>
        <w:ind w:left="720" w:hanging="360"/>
      </w:pPr>
      <w:rPr>
        <w:rFonts w:cs="Calibr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396969"/>
    <w:multiLevelType w:val="hybridMultilevel"/>
    <w:tmpl w:val="72686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062"/>
    <w:rsid w:val="00044FC7"/>
    <w:rsid w:val="001A4062"/>
    <w:rsid w:val="00215EB0"/>
    <w:rsid w:val="002F1FA6"/>
    <w:rsid w:val="003B0A2E"/>
    <w:rsid w:val="00526450"/>
    <w:rsid w:val="006823F9"/>
    <w:rsid w:val="00807EA0"/>
    <w:rsid w:val="008731A5"/>
    <w:rsid w:val="00877C00"/>
    <w:rsid w:val="008C3EA0"/>
    <w:rsid w:val="009F1820"/>
    <w:rsid w:val="00A31DEA"/>
    <w:rsid w:val="00A80969"/>
    <w:rsid w:val="00C10A65"/>
    <w:rsid w:val="00C172F8"/>
    <w:rsid w:val="00C76315"/>
    <w:rsid w:val="00C9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062"/>
    <w:pPr>
      <w:spacing w:before="120"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062"/>
    <w:pPr>
      <w:spacing w:before="120"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8-11-05T19:32:00Z</dcterms:created>
  <dcterms:modified xsi:type="dcterms:W3CDTF">2018-11-05T19:32:00Z</dcterms:modified>
</cp:coreProperties>
</file>